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E8420" w14:textId="54FE9C00" w:rsidR="00F55632" w:rsidRDefault="00897022" w:rsidP="009C65B0">
      <w:pPr>
        <w:adjustRightInd w:val="0"/>
        <w:spacing w:before="10" w:after="120"/>
        <w:rPr>
          <w:rFonts w:ascii="Albany AMT" w:hAnsi="Albany AMT" w:cs="Albany AMT"/>
          <w:b/>
          <w:bCs/>
          <w:color w:val="000000"/>
          <w:sz w:val="22"/>
          <w:szCs w:val="22"/>
        </w:rPr>
      </w:pPr>
      <w:r>
        <w:rPr>
          <w:rFonts w:ascii="Albany AMT" w:hAnsi="Albany AMT" w:cs="Albany AMT"/>
          <w:b/>
          <w:bCs/>
          <w:color w:val="000000"/>
          <w:sz w:val="22"/>
          <w:szCs w:val="22"/>
        </w:rPr>
        <w:t>S4 Table</w:t>
      </w:r>
      <w:r w:rsidR="00F55632">
        <w:rPr>
          <w:rFonts w:ascii="Albany AMT" w:hAnsi="Albany AMT" w:cs="Albany AMT"/>
          <w:b/>
          <w:bCs/>
          <w:color w:val="000000"/>
          <w:sz w:val="22"/>
          <w:szCs w:val="22"/>
        </w:rPr>
        <w:t>: Characteristics</w:t>
      </w:r>
      <w:r w:rsidR="006A77BF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of final</w:t>
      </w:r>
      <w:r w:rsidR="00F55632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clinical indicator</w:t>
      </w:r>
      <w:r w:rsidR="006A77BF">
        <w:rPr>
          <w:rFonts w:ascii="Albany AMT" w:hAnsi="Albany AMT" w:cs="Albany AMT"/>
          <w:b/>
          <w:bCs/>
          <w:color w:val="000000"/>
          <w:sz w:val="22"/>
          <w:szCs w:val="22"/>
        </w:rPr>
        <w:t>s</w:t>
      </w:r>
      <w:r w:rsidR="003C14B5">
        <w:rPr>
          <w:rFonts w:ascii="Albany AMT" w:hAnsi="Albany AMT" w:cs="Albany AMT"/>
          <w:b/>
          <w:bCs/>
          <w:color w:val="000000"/>
          <w:sz w:val="22"/>
          <w:szCs w:val="22"/>
        </w:rPr>
        <w:t xml:space="preserve"> for Acute Gastroenteritis</w:t>
      </w:r>
      <w:bookmarkStart w:id="0" w:name="_GoBack"/>
      <w:bookmarkEnd w:id="0"/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7"/>
        <w:gridCol w:w="5330"/>
        <w:gridCol w:w="1134"/>
        <w:gridCol w:w="567"/>
        <w:gridCol w:w="567"/>
        <w:gridCol w:w="567"/>
        <w:gridCol w:w="1560"/>
        <w:gridCol w:w="1134"/>
        <w:gridCol w:w="992"/>
      </w:tblGrid>
      <w:tr w:rsidR="002757CB" w:rsidRPr="005B6835" w14:paraId="37DE8425" w14:textId="77777777" w:rsidTr="005B6835">
        <w:trPr>
          <w:cantSplit/>
          <w:tblHeader/>
        </w:trPr>
        <w:tc>
          <w:tcPr>
            <w:tcW w:w="7371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2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1701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3" w14:textId="4688E6E1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o. of Sites</w:t>
            </w:r>
          </w:p>
        </w:tc>
        <w:tc>
          <w:tcPr>
            <w:tcW w:w="3686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4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B6835" w:rsidRPr="005B6835" w14:paraId="37DE8430" w14:textId="77777777" w:rsidTr="005B6835">
        <w:trPr>
          <w:cantSplit/>
          <w:tblHeader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6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</w:t>
            </w: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ID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7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ndicator Descrip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8" w14:textId="77777777" w:rsidR="002757CB" w:rsidRPr="005B6835" w:rsidRDefault="002757CB" w:rsidP="009C65B0">
            <w:pPr>
              <w:adjustRightInd w:val="0"/>
              <w:spacing w:before="60" w:after="60"/>
              <w:ind w:right="41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Age Inclusion Criteri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9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GP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B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ED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C" w14:textId="25BBF82E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I</w:t>
            </w:r>
            <w:r w:rsidR="00BF2EA2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N</w:t>
            </w: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</w:t>
            </w:r>
            <w:r w:rsidR="00BF2EA2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D" w14:textId="23A88759" w:rsidR="002757CB" w:rsidRPr="005B6835" w:rsidRDefault="006D03B2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Strength of Recommendation or </w:t>
            </w:r>
            <w:r w:rsidR="002757CB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Level</w:t>
            </w:r>
            <w:r w:rsidR="00525BBF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2757CB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of</w:t>
            </w:r>
            <w:r w:rsidR="002757CB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Evidence</w:t>
            </w:r>
            <w:r w:rsidR="002757CB"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E" w14:textId="77777777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Phase</w:t>
            </w: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of</w:t>
            </w: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Care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/>
            <w:tcMar>
              <w:left w:w="100" w:type="dxa"/>
              <w:right w:w="100" w:type="dxa"/>
            </w:tcMar>
            <w:vAlign w:val="bottom"/>
          </w:tcPr>
          <w:p w14:paraId="37DE842F" w14:textId="337B382A" w:rsidR="002757CB" w:rsidRPr="005B6835" w:rsidRDefault="002757CB" w:rsidP="009C65B0">
            <w:pPr>
              <w:adjustRightInd w:val="0"/>
              <w:spacing w:before="60" w:after="60"/>
              <w:jc w:val="center"/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t>Quality</w:t>
            </w:r>
            <w:r w:rsidRPr="005B6835">
              <w:rPr>
                <w:rFonts w:ascii="Albany AMT" w:hAnsi="Albany AMT" w:cs="Albany AMT"/>
                <w:b/>
                <w:bCs/>
                <w:color w:val="000000"/>
                <w:sz w:val="16"/>
                <w:szCs w:val="16"/>
              </w:rPr>
              <w:br/>
              <w:t>Type*</w:t>
            </w:r>
          </w:p>
        </w:tc>
      </w:tr>
      <w:tr w:rsidR="002757CB" w:rsidRPr="005B6835" w14:paraId="37DE843B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1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1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2" w14:textId="1AB4292C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ir fluid intak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recorded.</w:t>
            </w:r>
            <w:r w:rsidR="0046100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18083C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3" w14:textId="459FF311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46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C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2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D" w14:textId="768F240E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 had their urine output recorded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 xml:space="preserve"> [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E" w14:textId="243CA560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3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51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7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3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8" w14:textId="61803D95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 frequency of their vomiting and diarrhoea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recorded</w:t>
            </w:r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9" w14:textId="45A11151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4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5C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2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4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3" w14:textId="5F18D75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 duration of their illness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recorded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4" w14:textId="4F22282B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67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D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5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E" w14:textId="19904A30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ir weight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recorded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5F" w14:textId="6C6BC7FE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72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8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6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9" w14:textId="3A84F3F8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were assessed for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lethargy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A" w14:textId="7DE45B53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6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7D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3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7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4" w14:textId="0343469C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ir mucous membranes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ssessed.</w:t>
            </w:r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B0486F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5" w14:textId="3C906954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88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E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8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7F" w14:textId="46F87ABB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Babies (aged &lt; 12 months) who presented with gastroenteritis had their fontanell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ssessed.</w:t>
            </w:r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0" w14:textId="0B257DD5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1 month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93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9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09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A" w14:textId="45892A48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ir observations (Temp, HR, RR, BP)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ssessed.</w:t>
            </w:r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B" w14:textId="3858FE57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8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9E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4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0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5" w14:textId="3A27EE8A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 had their degree of dehydration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ssessed.</w:t>
            </w:r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DE1C4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-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6" w14:textId="49221EA8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agnosis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A9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9F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1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0" w14:textId="4C1F6211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required intravenous therapy, receive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electrolytes.</w:t>
            </w:r>
            <w:r w:rsidR="00E93E8B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E93E8B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1" w14:textId="3CFEDEB6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B4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A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2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B" w14:textId="1FFBD3EA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required intravenous therapy, received a venous bloo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ga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C" w14:textId="18B2B121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A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BF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5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3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6" w14:textId="08A0D3BF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severe dehydration, receive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electrolyte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7" w14:textId="1A41FDA2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B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CA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0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4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1" w14:textId="0ABCC136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severe dehydration, received a venous bloo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ga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2" w14:textId="70ABDDA1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D5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B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AGE15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C" w14:textId="4EB5DACC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altered conscious state/convulsions receive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electrolyte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D" w14:textId="0C626905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C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E0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6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6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7" w14:textId="206826E4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altered conscious state/convulsions received a venous bloo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ga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8" w14:textId="36639E4A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D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EB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1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7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2" w14:textId="7FE3D4D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pre-existing medical conditions that predispose to electrolyte abnormalities (e.g. cystic fibrosis, renal impairment, diabetes), receive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electrolytes</w:t>
            </w:r>
            <w:r w:rsidR="00DE3598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DE359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DE3598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3" w14:textId="26BC3C93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4F6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C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8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D" w14:textId="2359764F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ED with gastroenteritis and pre-existing medical conditions that predispose to electrolyte abnormalities (e.g. cystic fibrosis, renal impairment, diabetes), received a venous bloo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ga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,4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E" w14:textId="1E6C9604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E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01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7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19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8" w14:textId="569F25E4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gastroenteritis and NO signs and symptoms of dehydration, did not receive routine blood tests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9" w14:textId="46C3DD49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4F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2757CB" w:rsidRPr="005B6835" w14:paraId="37DE850C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2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0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3" w14:textId="62693A82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ith gastroenteritis and no signs of infection were not prescribed anti-diarrhoeals (such as loperimide, kaolin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)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5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6</w:t>
            </w:r>
            <w:r w:rsidR="00477A4A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4" w14:textId="630D1E72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2757CB" w:rsidRPr="005B6835" w14:paraId="37DE8517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D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1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E" w14:textId="79F6778C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ith gastroenteritis and no signs of infection were not prescribed maxalon, stemetil, multi-dos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dansetron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5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6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0F" w14:textId="0955EEF5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2757CB" w:rsidRPr="005B6835" w14:paraId="37DE8522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8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2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9" w14:textId="7F552C64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ith gastroenteritis and no signs of infection were not prescribed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ntibiotics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3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5</w:t>
            </w:r>
            <w:r w:rsidR="00A60FF6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6</w:t>
            </w:r>
            <w:r w:rsidR="007E11DE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A" w14:textId="40BCE3ED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1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veruse</w:t>
            </w:r>
          </w:p>
        </w:tc>
      </w:tr>
      <w:tr w:rsidR="002757CB" w:rsidRPr="005B6835" w14:paraId="37DE852D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3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3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4" w14:textId="70F70FF2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 and were severely dehydrated, received IV fluid rehydration including a 20 ml/kg bolus.</w:t>
            </w:r>
            <w:r w:rsidR="00F14637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3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5" w14:textId="2980DA68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38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E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4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2F" w14:textId="4C947D80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, had no or mild signs of dehydration, and were able to tolerate oral fluids were discharged from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hospital.</w:t>
            </w:r>
            <w:r w:rsidR="00A72984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A72984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,3,7-11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0" w14:textId="4F47A36B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43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9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5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A" w14:textId="61162C3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, had no or mild signs of dehydration, and were able to tolerate oral fluids were advised to re-present if symptoms are unchanged or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worsen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,3,7-11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B" w14:textId="0A551F55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3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4E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4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6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5" w14:textId="050C0A18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with gastroenteritis, had no or mild signs of dehydration, and were able to tolerate oral fluids were advised to continue with usual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et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,3,7-11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6" w14:textId="7E9FC316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B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59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4F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lastRenderedPageBreak/>
              <w:t>AGE27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0" w14:textId="47306F8F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had no or mild signs of dehydration, and were able to tolerate oral fluids were provided with information on age-appropriate oral fluid replacement (small fluids often; breastfeeding/formula, oral rehydration solution or dilute clear fluids)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.</w:t>
            </w:r>
            <w:r w:rsidR="00653273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1,3,7-11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1" w14:textId="520C2092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6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64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A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8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B" w14:textId="285D48D5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ho presented to the GP with gastroenteritis and moderate or severe dehydration were referred to hospital or th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ED.</w:t>
            </w:r>
            <w:r w:rsidR="000D74E9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0D74E9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C" w14:textId="364A6B5D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5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1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6F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5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29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6" w14:textId="5BCA5DDD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were moderately to severely dehydrated AND received rehydration, had their weight reassessed within 6 hours.</w:t>
            </w:r>
            <w:r w:rsidR="0048643C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5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7" w14:textId="60059EF5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8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C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6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7A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0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0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1" w14:textId="439CC9EC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were moderately to severely dehydrated AND received rehydration, were reassessed for clinical signs of dehydration within 6 hours.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5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2" w14:textId="52B0047B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3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5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7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85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B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1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C" w14:textId="312F2121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were moderately to severely dehydrated AND received rehydration, had their urine output reassessed within 6 hours.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5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D" w14:textId="45A8B69A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7E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0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2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90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6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2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7" w14:textId="675F1368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were moderately to severely dehydrated AND received rehydration, were reassessed for ongoing diarhhoea/vomiting within 6 hours.</w:t>
            </w:r>
            <w:r w:rsidR="00DE3598" w:rsidRPr="00DE3598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5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8" w14:textId="74721C91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9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B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D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8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9B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1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3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2" w14:textId="35727068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hildren who presented with gastroenteritis, were moderately to severely dehydrated AND received rehydration, were reassessed for signs of fluid overload (puffy face and extremities) within 6 hours.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5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3" w14:textId="58BED2B9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4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6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7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8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9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A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A6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C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4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D" w14:textId="1F2896F0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ith gastroenteritis who were sufficiently rehydrated as indicated by weight gain and/or clinical status (child is rehydrated or only mildly dehydrated) wer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scharged.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8F0845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,3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E" w14:textId="2BA6DA5A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9F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1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2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3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4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5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  <w:tr w:rsidR="002757CB" w:rsidRPr="005B6835" w14:paraId="37DE85B1" w14:textId="77777777" w:rsidTr="009C65B0">
        <w:trPr>
          <w:cantSplit/>
        </w:trPr>
        <w:tc>
          <w:tcPr>
            <w:tcW w:w="90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7" w14:textId="7777777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AGE35</w:t>
            </w:r>
          </w:p>
        </w:tc>
        <w:tc>
          <w:tcPr>
            <w:tcW w:w="533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8" w14:textId="7B47B4F7" w:rsidR="002757CB" w:rsidRPr="005B6835" w:rsidRDefault="002757CB" w:rsidP="00726DB2">
            <w:pPr>
              <w:adjustRightInd w:val="0"/>
              <w:spacing w:before="100" w:after="100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 xml:space="preserve">Children with gastroenteritis who had gastrointestinal loss that was not profuse (oral intake equals or exceeds losses), were </w:t>
            </w:r>
            <w:proofErr w:type="gramStart"/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discharged.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[</w:t>
            </w:r>
            <w:proofErr w:type="gramEnd"/>
            <w:r w:rsidR="008F0845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1,3</w:t>
            </w:r>
            <w:r w:rsidR="004910C2" w:rsidRPr="005B6835">
              <w:rPr>
                <w:rFonts w:ascii="Albany AMT" w:hAnsi="Albany AMT" w:cs="Albany AMT"/>
                <w:color w:val="000000"/>
                <w:sz w:val="16"/>
                <w:szCs w:val="16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9" w14:textId="3B136BB0" w:rsidR="002757CB" w:rsidRPr="005B6835" w:rsidRDefault="002757CB" w:rsidP="002757CB">
            <w:pPr>
              <w:adjustRightInd w:val="0"/>
              <w:spacing w:before="100" w:after="100"/>
              <w:ind w:right="41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0 - 15 years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A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C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D" w14:textId="77777777" w:rsidR="002757CB" w:rsidRPr="005B6835" w:rsidRDefault="002757CB" w:rsidP="00726DB2">
            <w:pPr>
              <w:adjustRightInd w:val="0"/>
              <w:spacing w:before="100" w:after="100"/>
              <w:jc w:val="right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E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Consensus-based recommenda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AF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Ongoing management</w:t>
            </w:r>
          </w:p>
        </w:tc>
        <w:tc>
          <w:tcPr>
            <w:tcW w:w="992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E85B0" w14:textId="77777777" w:rsidR="002757CB" w:rsidRPr="005B6835" w:rsidRDefault="002757CB" w:rsidP="00726DB2">
            <w:pPr>
              <w:adjustRightInd w:val="0"/>
              <w:spacing w:before="100" w:after="100"/>
              <w:jc w:val="center"/>
              <w:rPr>
                <w:rFonts w:ascii="Albany AMT" w:hAnsi="Albany AMT" w:cs="Albany AMT"/>
                <w:color w:val="000000"/>
                <w:sz w:val="16"/>
                <w:szCs w:val="16"/>
              </w:rPr>
            </w:pPr>
            <w:r w:rsidRPr="005B6835">
              <w:rPr>
                <w:rFonts w:ascii="Albany AMT" w:hAnsi="Albany AMT" w:cs="Albany AMT"/>
                <w:color w:val="000000"/>
                <w:sz w:val="16"/>
                <w:szCs w:val="16"/>
              </w:rPr>
              <w:t>Underuse</w:t>
            </w:r>
          </w:p>
        </w:tc>
      </w:tr>
    </w:tbl>
    <w:p w14:paraId="37DE85B2" w14:textId="77777777" w:rsidR="00F55632" w:rsidRDefault="00F55632">
      <w:pPr>
        <w:adjustRightInd w:val="0"/>
        <w:rPr>
          <w:rFonts w:ascii="Albany AMT" w:hAnsi="Albany AMT" w:cs="Albany AMT"/>
          <w:color w:val="000000"/>
          <w:sz w:val="16"/>
          <w:szCs w:val="16"/>
        </w:rPr>
      </w:pPr>
    </w:p>
    <w:p w14:paraId="37DE85B3" w14:textId="1341A611" w:rsidR="00F55632" w:rsidRDefault="00704802" w:rsidP="00704802">
      <w:pPr>
        <w:adjustRightInd w:val="0"/>
        <w:rPr>
          <w:rFonts w:ascii="Calibri Light" w:hAnsi="Calibri Light"/>
          <w:sz w:val="16"/>
          <w:szCs w:val="16"/>
          <w:lang w:val="en-US"/>
        </w:rPr>
      </w:pPr>
      <w:bookmarkStart w:id="2" w:name="_Hlk487458038"/>
      <w:r w:rsidRPr="00704802">
        <w:rPr>
          <w:rFonts w:ascii="Calibri Light" w:hAnsi="Calibri Light" w:cs="Calibri Light"/>
          <w:b/>
          <w:sz w:val="16"/>
          <w:szCs w:val="16"/>
          <w:lang w:val="en-US"/>
        </w:rPr>
        <w:t>Legend</w:t>
      </w:r>
      <w:r w:rsidRPr="00704802">
        <w:rPr>
          <w:rFonts w:ascii="Calibri Light" w:hAnsi="Calibri Light" w:cs="Calibri Light"/>
          <w:sz w:val="16"/>
          <w:szCs w:val="16"/>
          <w:lang w:val="en-US"/>
        </w:rPr>
        <w:t xml:space="preserve">: </w:t>
      </w:r>
      <w:bookmarkEnd w:id="2"/>
      <w:r w:rsidRPr="00704802">
        <w:rPr>
          <w:rFonts w:ascii="Calibri Light" w:hAnsi="Calibri Light" w:cs="Calibri Light"/>
          <w:sz w:val="16"/>
          <w:szCs w:val="16"/>
          <w:lang w:val="en-US"/>
        </w:rPr>
        <w:t>ID=Identifier; GP=General Practi</w:t>
      </w:r>
      <w:r w:rsidR="009721A8">
        <w:rPr>
          <w:rFonts w:ascii="Calibri Light" w:hAnsi="Calibri Light" w:cs="Calibri Light"/>
          <w:sz w:val="16"/>
          <w:szCs w:val="16"/>
          <w:lang w:val="en-US"/>
        </w:rPr>
        <w:t>ce</w:t>
      </w:r>
      <w:r w:rsidRPr="00704802">
        <w:rPr>
          <w:rFonts w:ascii="Calibri Light" w:hAnsi="Calibri Light" w:cs="Calibri Light"/>
          <w:sz w:val="16"/>
          <w:szCs w:val="16"/>
          <w:lang w:val="en-US"/>
        </w:rPr>
        <w:t>; ED=Emergency Department; I</w:t>
      </w:r>
      <w:r w:rsidR="00BF2EA2">
        <w:rPr>
          <w:rFonts w:ascii="Calibri Light" w:hAnsi="Calibri Light" w:cs="Calibri Light"/>
          <w:sz w:val="16"/>
          <w:szCs w:val="16"/>
          <w:lang w:val="en-US"/>
        </w:rPr>
        <w:t>N</w:t>
      </w:r>
      <w:r w:rsidRPr="00704802">
        <w:rPr>
          <w:rFonts w:ascii="Calibri Light" w:hAnsi="Calibri Light" w:cs="Calibri Light"/>
          <w:sz w:val="16"/>
          <w:szCs w:val="16"/>
          <w:lang w:val="en-US"/>
        </w:rPr>
        <w:t>P</w:t>
      </w:r>
      <w:r w:rsidR="00BF2EA2">
        <w:rPr>
          <w:rFonts w:ascii="Calibri Light" w:hAnsi="Calibri Light" w:cs="Calibri Light"/>
          <w:sz w:val="16"/>
          <w:szCs w:val="16"/>
          <w:lang w:val="en-US"/>
        </w:rPr>
        <w:t>T</w:t>
      </w:r>
      <w:r w:rsidRPr="00704802">
        <w:rPr>
          <w:rFonts w:ascii="Calibri Light" w:hAnsi="Calibri Light" w:cs="Calibri Light"/>
          <w:sz w:val="16"/>
          <w:szCs w:val="16"/>
          <w:lang w:val="en-US"/>
        </w:rPr>
        <w:t xml:space="preserve">=Inpatient; HR=Heart Rate; Temp=Temperature; RR=Respiratory Rate; </w:t>
      </w:r>
      <w:r>
        <w:rPr>
          <w:rFonts w:ascii="Calibri Light" w:hAnsi="Calibri Light" w:cs="Calibri Light"/>
          <w:sz w:val="16"/>
          <w:szCs w:val="16"/>
          <w:lang w:val="en-US"/>
        </w:rPr>
        <w:t>BP=Blood Pressure</w:t>
      </w:r>
      <w:r w:rsidRPr="00704802">
        <w:rPr>
          <w:rFonts w:ascii="Calibri Light" w:hAnsi="Calibri Light"/>
          <w:sz w:val="16"/>
          <w:szCs w:val="16"/>
          <w:lang w:val="en-US"/>
        </w:rPr>
        <w:t>.</w:t>
      </w:r>
    </w:p>
    <w:p w14:paraId="588CA40E" w14:textId="4E5D247D" w:rsidR="006D199C" w:rsidRDefault="006D199C" w:rsidP="00704802">
      <w:pPr>
        <w:adjustRightInd w:val="0"/>
        <w:rPr>
          <w:rFonts w:ascii="Calibri Light" w:hAnsi="Calibri Light"/>
          <w:sz w:val="16"/>
          <w:szCs w:val="16"/>
          <w:lang w:val="en-US"/>
        </w:rPr>
      </w:pPr>
    </w:p>
    <w:p w14:paraId="664DB05E" w14:textId="21737CE9" w:rsidR="006D199C" w:rsidRDefault="006D199C" w:rsidP="00704802">
      <w:pPr>
        <w:adjustRightInd w:val="0"/>
        <w:rPr>
          <w:rFonts w:ascii="Calibri Light" w:hAnsi="Calibri Light"/>
          <w:sz w:val="16"/>
          <w:szCs w:val="16"/>
          <w:lang w:val="en-US"/>
        </w:rPr>
      </w:pPr>
      <w:r w:rsidRPr="003D54CF">
        <w:rPr>
          <w:rFonts w:ascii="Calibri Light" w:hAnsi="Calibri Light"/>
          <w:b/>
          <w:sz w:val="16"/>
          <w:szCs w:val="16"/>
          <w:lang w:val="en-US"/>
        </w:rPr>
        <w:t>S</w:t>
      </w:r>
      <w:r w:rsidR="000C6F87" w:rsidRPr="003D54CF">
        <w:rPr>
          <w:rFonts w:ascii="Calibri Light" w:hAnsi="Calibri Light"/>
          <w:b/>
          <w:sz w:val="16"/>
          <w:szCs w:val="16"/>
          <w:lang w:val="en-US"/>
        </w:rPr>
        <w:t>ource Clinical Practice Guidelines</w:t>
      </w:r>
      <w:r>
        <w:rPr>
          <w:rFonts w:ascii="Calibri Light" w:hAnsi="Calibri Light"/>
          <w:sz w:val="16"/>
          <w:szCs w:val="16"/>
          <w:lang w:val="en-US"/>
        </w:rPr>
        <w:t>:</w:t>
      </w:r>
    </w:p>
    <w:p w14:paraId="639CFBFC" w14:textId="77777777" w:rsidR="003D54CF" w:rsidRDefault="003D54CF" w:rsidP="003D54CF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1.</w:t>
      </w:r>
      <w:r>
        <w:rPr>
          <w:rFonts w:ascii="Calibri Light" w:hAnsi="Calibri Light"/>
          <w:sz w:val="16"/>
          <w:szCs w:val="16"/>
          <w:lang w:val="en-US"/>
        </w:rPr>
        <w:tab/>
      </w:r>
      <w:r w:rsidR="006D199C" w:rsidRPr="006D199C">
        <w:rPr>
          <w:rFonts w:ascii="Calibri Light" w:hAnsi="Calibri Light"/>
          <w:sz w:val="16"/>
          <w:szCs w:val="16"/>
          <w:lang w:val="en-US"/>
        </w:rPr>
        <w:t>NSW Kids and Families. Children and infants with gastroenteritis - acute management (2010).</w:t>
      </w:r>
    </w:p>
    <w:p w14:paraId="13031667" w14:textId="77777777" w:rsidR="007E3DD7" w:rsidRDefault="007E3DD7" w:rsidP="007E3DD7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2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Guarino, A. et al. European Society for Paediatric Gastroenterology, Hepatology, and Nutrition/European Society for Paediatric Infectious Diseases evidence-based guidelines for the management of acute gastroenteritis in children in Europe: executive summary. Journal of Pediatric Gastroenterology and Nutrition 46 (5), 619-621 (2008).</w:t>
      </w:r>
    </w:p>
    <w:p w14:paraId="1CB84385" w14:textId="77777777" w:rsidR="007E3DD7" w:rsidRDefault="007E3DD7" w:rsidP="007E3DD7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3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Acute Gastroenteritis Guideline Team Cincinnati Children's hospital medical center. Evidence based care guideline -Prevention and management of Acute Gastroenteritis (AGE) in children aged 2 months to 18 years (2011).</w:t>
      </w:r>
    </w:p>
    <w:p w14:paraId="4F8D834E" w14:textId="77777777" w:rsidR="00FF0889" w:rsidRDefault="00FF0889" w:rsidP="00FF0889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lastRenderedPageBreak/>
        <w:t>4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Heinz, P. Management of acute gastroenteritis in children. Paediatrics and Child Health 18, 453-457 (2008).</w:t>
      </w:r>
    </w:p>
    <w:p w14:paraId="635D31AA" w14:textId="77777777" w:rsidR="00FF0889" w:rsidRDefault="00FF0889" w:rsidP="00FF0889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5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The Royal Children's Hospital Melbourne. Gastroenteritis (2013).</w:t>
      </w:r>
    </w:p>
    <w:p w14:paraId="1C8E0FD5" w14:textId="77777777" w:rsidR="00933305" w:rsidRDefault="00FF0889" w:rsidP="00933305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6</w:t>
      </w:r>
      <w:r w:rsidR="00933305">
        <w:rPr>
          <w:rFonts w:ascii="Calibri Light" w:hAnsi="Calibri Light"/>
          <w:sz w:val="16"/>
          <w:szCs w:val="16"/>
          <w:lang w:val="en-US"/>
        </w:rPr>
        <w:t>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Farthing, M. et al. World Gastroenterology Organisation practice guideline: Acute diarrhea WGO Practice Guidelines, 1-28 (2008).</w:t>
      </w:r>
    </w:p>
    <w:p w14:paraId="32FE6941" w14:textId="77777777" w:rsidR="00933305" w:rsidRDefault="00933305" w:rsidP="00933305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7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Sydney Children's Hospital. Gastroenteritis Clinical Guideline (2004).</w:t>
      </w:r>
    </w:p>
    <w:p w14:paraId="06FA8661" w14:textId="5F731A16" w:rsidR="00933305" w:rsidRDefault="00933305" w:rsidP="00933305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8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National Institute for Health and Clinical Excellence (NICE). Diarrhoea and vomiting in children</w:t>
      </w:r>
      <w:r w:rsidR="008B3776">
        <w:rPr>
          <w:rFonts w:ascii="Calibri Light" w:hAnsi="Calibri Light"/>
          <w:sz w:val="16"/>
          <w:szCs w:val="16"/>
          <w:lang w:val="en-US"/>
        </w:rPr>
        <w:t>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 xml:space="preserve"> Diarrhoea and vomiting caused by gastroenteritis: diagnosis, assessment and management in children younger than 5 years (2009).</w:t>
      </w:r>
    </w:p>
    <w:p w14:paraId="62FA377B" w14:textId="77777777" w:rsidR="000B0973" w:rsidRDefault="000B0973" w:rsidP="000B0973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>
        <w:rPr>
          <w:rFonts w:ascii="Calibri Light" w:hAnsi="Calibri Light"/>
          <w:sz w:val="16"/>
          <w:szCs w:val="16"/>
          <w:lang w:val="en-US"/>
        </w:rPr>
        <w:t>9.</w:t>
      </w:r>
      <w:r w:rsidR="006D199C" w:rsidRPr="006D199C">
        <w:rPr>
          <w:rFonts w:ascii="Calibri Light" w:hAnsi="Calibri Light"/>
          <w:sz w:val="16"/>
          <w:szCs w:val="16"/>
          <w:lang w:val="en-US"/>
        </w:rPr>
        <w:tab/>
        <w:t>Churgay, C. A. &amp; Aftab, Z. Gastroenteritis in children: Part II. prevention and management. American Family Physician 85, 1066-1070 (2012).</w:t>
      </w:r>
    </w:p>
    <w:p w14:paraId="57F95E1C" w14:textId="77777777" w:rsidR="000B0973" w:rsidRDefault="006D199C" w:rsidP="000B0973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 w:rsidRPr="006D199C">
        <w:rPr>
          <w:rFonts w:ascii="Calibri Light" w:hAnsi="Calibri Light"/>
          <w:sz w:val="16"/>
          <w:szCs w:val="16"/>
          <w:lang w:val="en-US"/>
        </w:rPr>
        <w:t>1</w:t>
      </w:r>
      <w:r w:rsidR="000B0973">
        <w:rPr>
          <w:rFonts w:ascii="Calibri Light" w:hAnsi="Calibri Light"/>
          <w:sz w:val="16"/>
          <w:szCs w:val="16"/>
          <w:lang w:val="en-US"/>
        </w:rPr>
        <w:t>0.</w:t>
      </w:r>
      <w:r w:rsidRPr="006D199C">
        <w:rPr>
          <w:rFonts w:ascii="Calibri Light" w:hAnsi="Calibri Light"/>
          <w:sz w:val="16"/>
          <w:szCs w:val="16"/>
          <w:lang w:val="en-US"/>
        </w:rPr>
        <w:tab/>
        <w:t>Women's and Children's Health Network. Gastroenteritis (2010).</w:t>
      </w:r>
    </w:p>
    <w:p w14:paraId="73A74B8D" w14:textId="5E3C5D1F" w:rsidR="006D199C" w:rsidRDefault="006D199C" w:rsidP="000B0973">
      <w:pPr>
        <w:adjustRightInd w:val="0"/>
        <w:ind w:left="270" w:hanging="270"/>
        <w:rPr>
          <w:rFonts w:ascii="Calibri Light" w:hAnsi="Calibri Light"/>
          <w:sz w:val="16"/>
          <w:szCs w:val="16"/>
          <w:lang w:val="en-US"/>
        </w:rPr>
      </w:pPr>
      <w:r w:rsidRPr="006D199C">
        <w:rPr>
          <w:rFonts w:ascii="Calibri Light" w:hAnsi="Calibri Light"/>
          <w:sz w:val="16"/>
          <w:szCs w:val="16"/>
          <w:lang w:val="en-US"/>
        </w:rPr>
        <w:t>1</w:t>
      </w:r>
      <w:r w:rsidR="000B0973">
        <w:rPr>
          <w:rFonts w:ascii="Calibri Light" w:hAnsi="Calibri Light"/>
          <w:sz w:val="16"/>
          <w:szCs w:val="16"/>
          <w:lang w:val="en-US"/>
        </w:rPr>
        <w:t>1.</w:t>
      </w:r>
      <w:r w:rsidRPr="006D199C">
        <w:rPr>
          <w:rFonts w:ascii="Calibri Light" w:hAnsi="Calibri Light"/>
          <w:sz w:val="16"/>
          <w:szCs w:val="16"/>
          <w:lang w:val="en-US"/>
        </w:rPr>
        <w:tab/>
        <w:t>Kelly, A., Cheong, E. Paediatric gastroenteritis (2007).</w:t>
      </w:r>
    </w:p>
    <w:p w14:paraId="28521D75" w14:textId="3C485453" w:rsidR="00914722" w:rsidRPr="005B6835" w:rsidRDefault="00914722" w:rsidP="00914722">
      <w:pPr>
        <w:adjustRightInd w:val="0"/>
        <w:spacing w:before="120"/>
        <w:rPr>
          <w:rFonts w:ascii="Calibri Light" w:hAnsi="Calibri Light" w:cs="Calibri Light"/>
          <w:sz w:val="16"/>
          <w:szCs w:val="16"/>
        </w:rPr>
      </w:pPr>
      <w:r w:rsidRPr="005B6835">
        <w:rPr>
          <w:rFonts w:ascii="Calibri Light" w:hAnsi="Calibri Light" w:cs="Calibri Light"/>
          <w:sz w:val="16"/>
          <w:szCs w:val="16"/>
        </w:rPr>
        <w:t xml:space="preserve"># </w:t>
      </w:r>
      <w:r w:rsidR="00525BBF" w:rsidRPr="005B6835">
        <w:rPr>
          <w:rFonts w:ascii="Calibri Light" w:hAnsi="Calibri Light" w:cs="Calibri Light"/>
          <w:sz w:val="16"/>
          <w:szCs w:val="16"/>
        </w:rPr>
        <w:t>Where</w:t>
      </w:r>
      <w:r w:rsidRPr="005B6835">
        <w:rPr>
          <w:rFonts w:ascii="Calibri Light" w:hAnsi="Calibri Light" w:cs="Calibri Light"/>
          <w:sz w:val="16"/>
          <w:szCs w:val="16"/>
        </w:rPr>
        <w:t xml:space="preserve"> </w:t>
      </w:r>
      <w:r w:rsidR="00525BBF" w:rsidRPr="005B6835">
        <w:rPr>
          <w:rFonts w:ascii="Calibri Light" w:hAnsi="Calibri Light" w:cs="Calibri Light"/>
          <w:sz w:val="16"/>
          <w:szCs w:val="16"/>
        </w:rPr>
        <w:t>S</w:t>
      </w:r>
      <w:r w:rsidRPr="005B6835">
        <w:rPr>
          <w:rFonts w:ascii="Calibri Light" w:hAnsi="Calibri Light" w:cs="Calibri Light"/>
          <w:sz w:val="16"/>
          <w:szCs w:val="16"/>
        </w:rPr>
        <w:t xml:space="preserve">trength of </w:t>
      </w:r>
      <w:r w:rsidR="00525BBF" w:rsidRPr="005B6835">
        <w:rPr>
          <w:rFonts w:ascii="Calibri Light" w:hAnsi="Calibri Light" w:cs="Calibri Light"/>
          <w:sz w:val="16"/>
          <w:szCs w:val="16"/>
        </w:rPr>
        <w:t>R</w:t>
      </w:r>
      <w:r w:rsidRPr="005B6835">
        <w:rPr>
          <w:rFonts w:ascii="Calibri Light" w:hAnsi="Calibri Light" w:cs="Calibri Light"/>
          <w:sz w:val="16"/>
          <w:szCs w:val="16"/>
        </w:rPr>
        <w:t>ecommendation</w:t>
      </w:r>
      <w:r w:rsidR="00525BBF" w:rsidRPr="005B6835">
        <w:rPr>
          <w:rFonts w:ascii="Calibri Light" w:hAnsi="Calibri Light" w:cs="Calibri Light"/>
          <w:sz w:val="16"/>
          <w:szCs w:val="16"/>
        </w:rPr>
        <w:t xml:space="preserve"> (in Grades)</w:t>
      </w:r>
      <w:r w:rsidRPr="005B6835">
        <w:rPr>
          <w:rFonts w:ascii="Calibri Light" w:hAnsi="Calibri Light" w:cs="Calibri Light"/>
          <w:sz w:val="16"/>
          <w:szCs w:val="16"/>
        </w:rPr>
        <w:t>, or Level of Evidence</w:t>
      </w:r>
      <w:r w:rsidR="00525BBF" w:rsidRPr="005B6835">
        <w:rPr>
          <w:rFonts w:ascii="Calibri Light" w:hAnsi="Calibri Light" w:cs="Calibri Light"/>
          <w:sz w:val="16"/>
          <w:szCs w:val="16"/>
        </w:rPr>
        <w:t xml:space="preserve"> (Levels)</w:t>
      </w:r>
      <w:r w:rsidRPr="005B6835">
        <w:rPr>
          <w:rFonts w:ascii="Calibri Light" w:hAnsi="Calibri Light" w:cs="Calibri Light"/>
          <w:sz w:val="16"/>
          <w:szCs w:val="16"/>
        </w:rPr>
        <w:t>, were not specified in the CPG, the term “Consensus-based recommendation” was assigned.</w:t>
      </w:r>
    </w:p>
    <w:p w14:paraId="74536EE4" w14:textId="7140E0C6" w:rsidR="00914722" w:rsidRPr="005B6835" w:rsidRDefault="00914722" w:rsidP="00914722">
      <w:pPr>
        <w:adjustRightInd w:val="0"/>
        <w:spacing w:before="120"/>
        <w:rPr>
          <w:rFonts w:ascii="Calibri Light" w:hAnsi="Calibri Light" w:cs="Calibri Light"/>
          <w:sz w:val="16"/>
          <w:szCs w:val="16"/>
        </w:rPr>
      </w:pPr>
      <w:r w:rsidRPr="005B6835">
        <w:rPr>
          <w:rFonts w:ascii="Calibri Light" w:hAnsi="Calibri Light" w:cs="Calibri Light"/>
          <w:sz w:val="16"/>
          <w:szCs w:val="16"/>
        </w:rPr>
        <w:t>* The type of quality of care assessed was classified as underuse or overuse: underuse refers to actions which are recommended, but not undertaken; overuse refers to actions which are not indicated, or are contraindicated, in the context of the indicator’s inclusion criteria.</w:t>
      </w:r>
    </w:p>
    <w:sectPr w:rsidR="00914722" w:rsidRPr="005B6835" w:rsidSect="009C65B0">
      <w:headerReference w:type="default" r:id="rId6"/>
      <w:pgSz w:w="15840" w:h="12240" w:orient="landscape"/>
      <w:pgMar w:top="1134" w:right="1440" w:bottom="1134" w:left="1440" w:header="1020" w:footer="10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F977EF" w14:textId="77777777" w:rsidR="00224505" w:rsidRDefault="00224505">
      <w:r>
        <w:separator/>
      </w:r>
    </w:p>
  </w:endnote>
  <w:endnote w:type="continuationSeparator" w:id="0">
    <w:p w14:paraId="40EC2663" w14:textId="77777777" w:rsidR="00224505" w:rsidRDefault="00224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lbany AMT">
    <w:altName w:val="Arial"/>
    <w:charset w:val="00"/>
    <w:family w:val="swiss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4033A" w14:textId="77777777" w:rsidR="00224505" w:rsidRDefault="00224505">
      <w:r>
        <w:separator/>
      </w:r>
    </w:p>
  </w:footnote>
  <w:footnote w:type="continuationSeparator" w:id="0">
    <w:p w14:paraId="788A2897" w14:textId="77777777" w:rsidR="00224505" w:rsidRDefault="002245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E85B8" w14:textId="77777777" w:rsidR="00F55632" w:rsidRDefault="00F5563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02"/>
    <w:rsid w:val="000B0973"/>
    <w:rsid w:val="000C6F87"/>
    <w:rsid w:val="000D74E9"/>
    <w:rsid w:val="0018083C"/>
    <w:rsid w:val="00224505"/>
    <w:rsid w:val="002757CB"/>
    <w:rsid w:val="002A2953"/>
    <w:rsid w:val="003C14B5"/>
    <w:rsid w:val="003D54CF"/>
    <w:rsid w:val="00461003"/>
    <w:rsid w:val="00477A4A"/>
    <w:rsid w:val="0048643C"/>
    <w:rsid w:val="004910C2"/>
    <w:rsid w:val="00525BBF"/>
    <w:rsid w:val="005310A8"/>
    <w:rsid w:val="005B6835"/>
    <w:rsid w:val="00653273"/>
    <w:rsid w:val="006A77BF"/>
    <w:rsid w:val="006D03B2"/>
    <w:rsid w:val="006D199C"/>
    <w:rsid w:val="00703526"/>
    <w:rsid w:val="00704802"/>
    <w:rsid w:val="00726DB2"/>
    <w:rsid w:val="007E11DE"/>
    <w:rsid w:val="007E3DD7"/>
    <w:rsid w:val="00853B07"/>
    <w:rsid w:val="00897022"/>
    <w:rsid w:val="008B3776"/>
    <w:rsid w:val="008F0845"/>
    <w:rsid w:val="00914722"/>
    <w:rsid w:val="00933305"/>
    <w:rsid w:val="009721A8"/>
    <w:rsid w:val="009C65B0"/>
    <w:rsid w:val="00A301A7"/>
    <w:rsid w:val="00A60FF6"/>
    <w:rsid w:val="00A72984"/>
    <w:rsid w:val="00B0486F"/>
    <w:rsid w:val="00BF2EA2"/>
    <w:rsid w:val="00DA1112"/>
    <w:rsid w:val="00DE1C48"/>
    <w:rsid w:val="00DE3598"/>
    <w:rsid w:val="00E5799B"/>
    <w:rsid w:val="00E93E8B"/>
    <w:rsid w:val="00F06044"/>
    <w:rsid w:val="00F14637"/>
    <w:rsid w:val="00F55632"/>
    <w:rsid w:val="00FF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DE8420"/>
  <w14:defaultImageDpi w14:val="0"/>
  <w15:docId w15:val="{4C48A757-DEDF-4522-8745-03EDF92D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5B0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C65B0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65B0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C65B0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0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0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80</Words>
  <Characters>870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0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Dr Neroli Sunderland</cp:lastModifiedBy>
  <cp:revision>5</cp:revision>
  <dcterms:created xsi:type="dcterms:W3CDTF">2019-10-09T03:58:00Z</dcterms:created>
  <dcterms:modified xsi:type="dcterms:W3CDTF">2019-10-15T01:07:00Z</dcterms:modified>
</cp:coreProperties>
</file>